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71A" w:rsidRDefault="00C83A2A" w:rsidP="0037071A">
      <w:pPr>
        <w:rPr>
          <w:b/>
          <w:bCs/>
        </w:rPr>
      </w:pPr>
      <w:r>
        <w:rPr>
          <w:b/>
          <w:bCs/>
        </w:rPr>
        <w:t xml:space="preserve">Table </w:t>
      </w:r>
      <w:r w:rsidR="0072425E">
        <w:rPr>
          <w:b/>
          <w:bCs/>
        </w:rPr>
        <w:t>S1</w:t>
      </w:r>
      <w:r>
        <w:rPr>
          <w:b/>
          <w:bCs/>
        </w:rPr>
        <w:t xml:space="preserve">: </w:t>
      </w:r>
      <w:r w:rsidR="0037071A" w:rsidRPr="009114D7">
        <w:rPr>
          <w:b/>
          <w:bCs/>
        </w:rPr>
        <w:t>Risk factors for non-use of iron</w:t>
      </w:r>
      <w:r w:rsidR="0037071A">
        <w:rPr>
          <w:b/>
          <w:bCs/>
        </w:rPr>
        <w:t xml:space="preserve">/folic acid (IFA) </w:t>
      </w:r>
      <w:r w:rsidR="0037071A" w:rsidRPr="009114D7">
        <w:rPr>
          <w:b/>
          <w:bCs/>
        </w:rPr>
        <w:t>supplements during pregnancy</w:t>
      </w:r>
      <w:r w:rsidR="0037071A">
        <w:rPr>
          <w:b/>
          <w:bCs/>
        </w:rPr>
        <w:t xml:space="preserve"> in women with the most recent live births within 3 years prior to the surveyed in 14 surveyed districts in Pakistan, findings of </w:t>
      </w:r>
      <w:proofErr w:type="spellStart"/>
      <w:r w:rsidR="0037071A">
        <w:rPr>
          <w:b/>
          <w:bCs/>
        </w:rPr>
        <w:t>univariate</w:t>
      </w:r>
      <w:proofErr w:type="spellEnd"/>
      <w:r w:rsidR="0037071A">
        <w:rPr>
          <w:b/>
          <w:bCs/>
        </w:rPr>
        <w:t xml:space="preserve"> and multivariate logistic regression </w:t>
      </w:r>
    </w:p>
    <w:tbl>
      <w:tblPr>
        <w:tblW w:w="13681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69"/>
        <w:gridCol w:w="1512"/>
        <w:gridCol w:w="1170"/>
        <w:gridCol w:w="900"/>
        <w:gridCol w:w="900"/>
        <w:gridCol w:w="810"/>
        <w:gridCol w:w="1440"/>
        <w:gridCol w:w="1080"/>
        <w:gridCol w:w="756"/>
        <w:gridCol w:w="774"/>
        <w:gridCol w:w="1170"/>
      </w:tblGrid>
      <w:tr w:rsidR="0037071A" w:rsidRPr="00693E89" w:rsidTr="004D3FFB">
        <w:trPr>
          <w:trHeight w:val="94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men who did not use IFA supplement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adjusted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left"/>
              <w:rPr>
                <w:b/>
                <w:bCs/>
                <w:color w:val="000000"/>
              </w:rPr>
            </w:pPr>
            <w:r w:rsidRPr="008D6722">
              <w:rPr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  <w:r w:rsidRPr="001636A5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  <w:r w:rsidRPr="001636A5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 w:rsidRPr="008D6722">
              <w:rPr>
                <w:b/>
                <w:bCs/>
                <w:color w:val="000000"/>
              </w:rPr>
              <w:t>OR</w:t>
            </w:r>
            <w:r w:rsidRPr="00CA0019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b/>
                <w:bCs/>
                <w:color w:val="000000"/>
              </w:rPr>
            </w:pPr>
            <w:r w:rsidRPr="008D6722">
              <w:rPr>
                <w:b/>
                <w:bCs/>
                <w:color w:val="000000"/>
              </w:rPr>
              <w:t>95% CI</w:t>
            </w:r>
            <w:r w:rsidRPr="00CA0019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4D3FFB" w:rsidRPr="00686962" w:rsidTr="004D3FFB">
        <w:trPr>
          <w:trHeight w:val="31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1636A5" w:rsidRDefault="0037071A" w:rsidP="009C3549">
            <w:pPr>
              <w:spacing w:before="0"/>
              <w:rPr>
                <w:b/>
                <w:color w:val="000000"/>
              </w:rPr>
            </w:pPr>
            <w:r w:rsidRPr="001636A5">
              <w:rPr>
                <w:b/>
                <w:color w:val="000000"/>
              </w:rPr>
              <w:t>Distric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b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b/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Jhelu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wab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harsadd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ukku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That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nseh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Ghotk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Rajanpu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2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rda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5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Sangh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r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azi</w:t>
            </w:r>
            <w:proofErr w:type="spellEnd"/>
            <w:r>
              <w:rPr>
                <w:color w:val="000000"/>
              </w:rPr>
              <w:t xml:space="preserve"> Kha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5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Dad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Pr="008D6722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8D6722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Larkan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lace of residence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Rur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,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3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7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dy health worker program are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8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of respondent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5 to 2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7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 to 3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5 to 4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A31C8F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45</w:t>
            </w:r>
            <w:r w:rsidR="00A31C8F">
              <w:rPr>
                <w:color w:val="000000"/>
              </w:rPr>
              <w:t xml:space="preserve"> years and mor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87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4D3FFB" w:rsidRPr="00693E89" w:rsidTr="004D3FFB">
        <w:trPr>
          <w:trHeight w:val="34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al status of respondent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bove seconda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6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t least some secondary scho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</w:tr>
      <w:tr w:rsidR="004D3FFB" w:rsidRPr="00693E89" w:rsidTr="004D3FFB">
        <w:trPr>
          <w:trHeight w:val="37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t least some primary scho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 educ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,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4D3FFB" w:rsidRPr="00693E89" w:rsidTr="004D3FFB">
        <w:trPr>
          <w:trHeight w:val="37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rking status of respondent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t wor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Working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66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al status of respondents’ husban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bove seconda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6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At least some secondary </w:t>
            </w:r>
            <w:r>
              <w:rPr>
                <w:color w:val="000000"/>
              </w:rPr>
              <w:lastRenderedPageBreak/>
              <w:t>scho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4D3FFB" w:rsidRPr="00693E89" w:rsidTr="004D3FFB">
        <w:trPr>
          <w:trHeight w:val="39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At least some primary scho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5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 educ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2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4D3FFB" w:rsidRPr="00693E89" w:rsidTr="004D3FFB">
        <w:trPr>
          <w:trHeight w:val="37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sehold wealth index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Highe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edium hi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edium lo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6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Lowes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 w:rsidR="004D3FFB" w:rsidRPr="00693E89" w:rsidTr="004D3FFB">
        <w:trPr>
          <w:trHeight w:val="58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 w:rsidRPr="001636A5">
              <w:rPr>
                <w:b/>
                <w:bCs/>
              </w:rPr>
              <w:t>Outcome of last live birth within 3 years preceding the survey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Single</w:t>
            </w:r>
            <w:r>
              <w:t>t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,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 xml:space="preserve">Multiple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75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 w:rsidRPr="001636A5">
              <w:rPr>
                <w:b/>
                <w:bCs/>
              </w:rPr>
              <w:t>Duration since last live birth within 3 years preceding the survey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lastRenderedPageBreak/>
              <w:t>&lt;12 month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≥12 month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 w:rsidRPr="001636A5">
              <w:rPr>
                <w:b/>
                <w:bCs/>
              </w:rPr>
              <w:t>Number of live births within 3 years preceding the survey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8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Two or mor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2,0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b/>
                <w:bCs/>
                <w:color w:val="000000"/>
              </w:rPr>
            </w:pPr>
            <w:r w:rsidRPr="001636A5">
              <w:rPr>
                <w:b/>
                <w:bCs/>
              </w:rPr>
              <w:t>Antenatal services by type of provider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Health professional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Pr="001636A5" w:rsidRDefault="0037071A" w:rsidP="009C3549">
            <w:pPr>
              <w:spacing w:before="0"/>
              <w:jc w:val="right"/>
              <w:rPr>
                <w:color w:val="000000"/>
              </w:rPr>
            </w:pP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Untrained provide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 w:rsidR="004D3FFB" w:rsidRPr="00693E89" w:rsidTr="004D3FFB">
        <w:trPr>
          <w:trHeight w:val="315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rPr>
                <w:color w:val="000000"/>
              </w:rPr>
            </w:pPr>
            <w:r w:rsidRPr="001636A5">
              <w:t>No servic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,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92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5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2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9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center"/>
              <w:rPr>
                <w:color w:val="000000"/>
              </w:rPr>
            </w:pPr>
            <w:r>
              <w:rPr>
                <w:color w:val="000000"/>
              </w:rPr>
              <w:t>16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A" w:rsidRDefault="0037071A" w:rsidP="009C3549">
            <w:pPr>
              <w:spacing w:before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 w:rsidR="0037071A" w:rsidRPr="001636A5" w:rsidRDefault="0037071A" w:rsidP="0037071A">
      <w:pPr>
        <w:rPr>
          <w:color w:val="000000"/>
        </w:rPr>
      </w:pPr>
      <w:r w:rsidRPr="00053E78">
        <w:rPr>
          <w:kern w:val="32"/>
        </w:rPr>
        <w:t>54</w:t>
      </w:r>
      <w:r w:rsidRPr="001636A5">
        <w:rPr>
          <w:color w:val="000000"/>
        </w:rPr>
        <w:t xml:space="preserve"> missing values were excluded from the analysis. </w:t>
      </w:r>
    </w:p>
    <w:p w:rsidR="0037071A" w:rsidRPr="001636A5" w:rsidRDefault="0037071A" w:rsidP="0037071A">
      <w:pPr>
        <w:rPr>
          <w:color w:val="000000"/>
        </w:rPr>
      </w:pPr>
      <w:r w:rsidRPr="001636A5">
        <w:rPr>
          <w:color w:val="000000"/>
        </w:rPr>
        <w:t xml:space="preserve">Unadjusted and adjusted odds </w:t>
      </w:r>
      <w:proofErr w:type="gramStart"/>
      <w:r w:rsidRPr="001636A5">
        <w:rPr>
          <w:color w:val="000000"/>
        </w:rPr>
        <w:t>ratio with 95% confidence intervals were</w:t>
      </w:r>
      <w:proofErr w:type="gramEnd"/>
      <w:r w:rsidRPr="001636A5">
        <w:rPr>
          <w:color w:val="000000"/>
        </w:rPr>
        <w:t xml:space="preserve"> obtained using logistic regression analysis. </w:t>
      </w:r>
    </w:p>
    <w:p w:rsidR="0037071A" w:rsidRDefault="0037071A" w:rsidP="0037071A">
      <w:pPr>
        <w:rPr>
          <w:color w:val="000000"/>
        </w:rPr>
      </w:pPr>
      <w:r w:rsidRPr="001636A5">
        <w:rPr>
          <w:color w:val="000000"/>
          <w:vertAlign w:val="superscript"/>
        </w:rPr>
        <w:t>1</w:t>
      </w:r>
      <w:r w:rsidRPr="001636A5">
        <w:rPr>
          <w:color w:val="000000"/>
        </w:rPr>
        <w:t xml:space="preserve">OR: </w:t>
      </w:r>
      <w:r>
        <w:rPr>
          <w:color w:val="000000"/>
        </w:rPr>
        <w:t>O</w:t>
      </w:r>
      <w:r w:rsidRPr="001636A5">
        <w:rPr>
          <w:color w:val="000000"/>
        </w:rPr>
        <w:t xml:space="preserve">dds </w:t>
      </w:r>
      <w:r>
        <w:rPr>
          <w:color w:val="000000"/>
        </w:rPr>
        <w:t>R</w:t>
      </w:r>
      <w:r w:rsidRPr="001636A5">
        <w:rPr>
          <w:color w:val="000000"/>
        </w:rPr>
        <w:t xml:space="preserve">atio. </w:t>
      </w:r>
    </w:p>
    <w:p w:rsidR="0037071A" w:rsidRDefault="0037071A" w:rsidP="0037071A">
      <w:pPr>
        <w:rPr>
          <w:kern w:val="32"/>
        </w:rPr>
      </w:pPr>
      <w:r w:rsidRPr="001636A5">
        <w:rPr>
          <w:color w:val="000000"/>
          <w:vertAlign w:val="superscript"/>
        </w:rPr>
        <w:t>2</w:t>
      </w:r>
      <w:r w:rsidRPr="001636A5">
        <w:rPr>
          <w:color w:val="000000"/>
        </w:rPr>
        <w:t xml:space="preserve">CI: </w:t>
      </w:r>
      <w:r>
        <w:rPr>
          <w:color w:val="000000"/>
        </w:rPr>
        <w:t>C</w:t>
      </w:r>
      <w:r w:rsidRPr="001636A5">
        <w:rPr>
          <w:color w:val="000000"/>
        </w:rPr>
        <w:t xml:space="preserve">onfidence </w:t>
      </w:r>
      <w:r>
        <w:rPr>
          <w:color w:val="000000"/>
        </w:rPr>
        <w:t>I</w:t>
      </w:r>
      <w:r w:rsidRPr="001636A5">
        <w:rPr>
          <w:color w:val="000000"/>
        </w:rPr>
        <w:t xml:space="preserve">nterval. </w:t>
      </w:r>
    </w:p>
    <w:p w:rsidR="0028741A" w:rsidRDefault="0028741A"/>
    <w:sectPr w:rsidR="0028741A" w:rsidSect="003707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7071A"/>
    <w:rsid w:val="00080926"/>
    <w:rsid w:val="00153B6B"/>
    <w:rsid w:val="0028741A"/>
    <w:rsid w:val="003055A4"/>
    <w:rsid w:val="0037071A"/>
    <w:rsid w:val="004B5B8E"/>
    <w:rsid w:val="004D3FFB"/>
    <w:rsid w:val="005120C1"/>
    <w:rsid w:val="005A3F1D"/>
    <w:rsid w:val="00666747"/>
    <w:rsid w:val="0072425E"/>
    <w:rsid w:val="008B5E6D"/>
    <w:rsid w:val="00972375"/>
    <w:rsid w:val="00A31C8F"/>
    <w:rsid w:val="00A96EDA"/>
    <w:rsid w:val="00AD096B"/>
    <w:rsid w:val="00B93709"/>
    <w:rsid w:val="00BF1F2C"/>
    <w:rsid w:val="00C77226"/>
    <w:rsid w:val="00C83A2A"/>
    <w:rsid w:val="00E2124B"/>
    <w:rsid w:val="00EA6F8B"/>
    <w:rsid w:val="00FA2C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71A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71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71A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ir</dc:creator>
  <cp:lastModifiedBy>jepartosa</cp:lastModifiedBy>
  <cp:revision>5</cp:revision>
  <dcterms:created xsi:type="dcterms:W3CDTF">2014-08-27T00:23:00Z</dcterms:created>
  <dcterms:modified xsi:type="dcterms:W3CDTF">2014-09-02T14:26:00Z</dcterms:modified>
</cp:coreProperties>
</file>